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ind w:left="-1260" w:firstLine="1265"/>
        <w:jc w:val="left"/>
        <w:rPr>
          <w:rFonts w:ascii="楷体_GB2312" w:hAnsi="楷体_GB2312" w:eastAsia="楷体_GB2312"/>
          <w:kern w:val="0"/>
          <w:szCs w:val="16"/>
        </w:rPr>
      </w:pPr>
      <w:r>
        <w:rPr>
          <w:rFonts w:eastAsia="楷体_GB2312" w:ascii="楷体_GB2312" w:hAnsi="楷体_GB2312"/>
          <w:b/>
          <w:bCs/>
          <w:kern w:val="0"/>
          <w:szCs w:val="16"/>
        </w:rPr>
        <w:t>Table.S2.  Down-regulated genes by microarray</w:t>
      </w:r>
    </w:p>
    <w:tbl>
      <w:tblPr>
        <w:tblW w:w="11160" w:type="dxa"/>
        <w:jc w:val="left"/>
        <w:tblInd w:w="-126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60"/>
        <w:gridCol w:w="7020"/>
        <w:gridCol w:w="1440"/>
        <w:gridCol w:w="1440"/>
      </w:tblGrid>
      <w:tr>
        <w:trPr>
          <w:trHeight w:val="315" w:hRule="atLeast"/>
        </w:trPr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bookmarkStart w:id="0" w:name="_Hlk118168542"/>
            <w:bookmarkStart w:id="1" w:name="OLE_LINK3"/>
            <w:bookmarkStart w:id="2" w:name="OLE_LINK2"/>
            <w:bookmarkEnd w:id="0"/>
            <w:bookmarkEnd w:id="1"/>
            <w:bookmarkEnd w:id="2"/>
            <w:r>
              <w:rPr>
                <w:sz w:val="18"/>
              </w:rPr>
              <w:t>GeneName</w:t>
            </w:r>
          </w:p>
        </w:tc>
        <w:tc>
          <w:tcPr>
            <w:tcW w:w="70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escription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PValueLogRatio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Ratio(Cy5/Cy3)</w:t>
            </w:r>
          </w:p>
        </w:tc>
      </w:tr>
      <w:tr>
        <w:trPr>
          <w:trHeight w:val="285" w:hRule="atLeast"/>
        </w:trPr>
        <w:tc>
          <w:tcPr>
            <w:tcW w:w="12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IL2</w:t>
            </w:r>
          </w:p>
        </w:tc>
        <w:tc>
          <w:tcPr>
            <w:tcW w:w="70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ead ringer (Drosophila)-like 2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00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84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BCC6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TP-binding cassette subfamily C member 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362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FNA4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terferon A4, member of the interferon alpha famil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435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LVRA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iliverdin reductase A (biliverdin-IX alpha reductase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3537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JB5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Gap junction protein beta 5 (connexin 31.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3606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ABRQ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amma-aminobutyric acid (GABA) receptor subunit thet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0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3631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DA2L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ranscriptional adaptor 2 like, a transcriptional coactivato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4361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EM1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ematopoietic protein 1, a member of the HEM family of transmembrane protein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4515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DHA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Succinate dehydrogenase complex subunit A (flavoprotein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0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4676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3GALT3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DP-Gal:betaGlcNAc beta 1,3-galactosyltransferase polypeptide 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0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4695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FE2L3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uclear factor erythroid-derived 2 like 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4977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PN3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psin 3, may be involved in endocytosis and wound healin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8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5144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PAG8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perm associated antigen 8, a sperm plasma membrane antige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5184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NXB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 xml:space="preserve">Tenascin XB, a basement membrane protein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5193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GC15631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tein containing a homeobox domain (homeodomain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4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5297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FAP2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icrofibrillar-associated protein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5346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TP6V0C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Vacuolar H(+)-ATPase proton pump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5358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POA1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polipoprotein A-I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2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5386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D84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Homo sapiens CD84 antigen (leukocyte antigen) (CD84), mRN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5451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EB1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yclin-E binding protein 1, HECT family membe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5533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PSAP1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hosphoribosyl pyrophosphate synthetase-associated protein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5548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TPN18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mo sapiens protein tyrosine phosphatase, non-receptor type 18(PTPN18), mRN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5548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15569.1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Homo sapiens KIAA0820 protein (KIAA0820), mRN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5549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KR1B10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ldose reductase-like protein (human small intestine reductase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5550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L13RA2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terleukin 13 receptor alpha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5552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144963.1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mo sapiens hypothetical protein FLJ23790 (FLJ23790),mRN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5553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FNA21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terferon (alpha 21), a member of the type I interferon family of protein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5556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PR56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 protein-coupled receptor 5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5556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CL25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Homo sapiens chemokine ligand 25, transcript variant 2, mRN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5556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ERMO1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ermo-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5560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YD-TSPG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mber of the tubulin-tyrosine ligase famil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5561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PR15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 protein-coupled receptor 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5562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EU1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euraminidase 1 (lysosomal neuraminidase, sialidase 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5563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D1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pper zinc superoxide dismuta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5567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25214.1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Homo sapiens CTCL tumor antigen se57-1 (SE57-1), mRN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5569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SD11B2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ydroxysteroid 11-beta dehydrogenase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5573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LC13A1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dium-sulfate cotransporter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5577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UP50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Nucleoporin, a nuclear pore-associated protein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5577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RH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eprothyrotropin-releasing hormone, precursor of thyrotropin-releasing hormo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5578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L-64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mber of the serpin family of serine protease inhibitor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5582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DELC1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tein containing a Filamin or Dictyostelium gelation factor repeat doma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0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5590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LC2A5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acilitative glucose transporter isoform 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5594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01152.1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mo sapiens solute carrier family 25, member 5 (SLC25A5), mRN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5596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X1BP1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x1 (human T-cell leukemia virus type I) binding protein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5616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TX2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rthodenticle homolog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5616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PP20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Ribonuclease P subunit p20, an ATPase subunit of a ribonucleoprotein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5620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152699.1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mo sapiens hypothetical protein MGC27076 (MGC27076),mRN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5621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RT9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Keratin 9 epidermolytic palmoplantar keratoderma, a type I keratin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5625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PLIN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pithelial protein lost in neoplas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5633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LA-A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mo sapiens major histocompatibility complex, class I, A (HLA-A), mRN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5723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DC2L5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ell division cycle 2-like 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5753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MA4C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ma domain, immunoglobulin domain, transmembrane domain and short cytoplasmic domain, (semaphorin) 4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5755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RIP-Br2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ranscriptional regulator interacting with PHS-bromodomain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5766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DO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doleamine-pyrrole 2-3 dioxygena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5785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P3S1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daptor-related protein complex 3 sigma 1 subuni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5786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RRB2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rrestin beta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5828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IAA0976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tein containing two laminin N-terminal domains and two laminin EGF-like domain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5840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RABIN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tein with strong similarity to rat LOC24617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7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5880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05132.1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Homo sapiens Rec8p(REC8), mRN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0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5897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DX18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EAD box protein 1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1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5906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P13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lacental tissue protein 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5958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138358.1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mo sapiens hypothetical protein BC011833 (LOC90580),mRN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5969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152407.1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mo sapiens hypothetical protein FLJ33918 (FLJ33918),mRN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2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6018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LA2G2E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roup IIE phospholipase A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6052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EPREL2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tein containing a 2OG-Fe(II) oxygenase superfamily doma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6053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SCR1L2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own syndrome critical region gene 1-like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6109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BCC4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mo sapiens ATP-binding cassette, sub-family C, member 4 (ABCC4), mRN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0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6123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PFIA1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mo sapiens protein tyrosine phosphatase,receptor type,f polypeptide,interacting protein,alpha 1,mRN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0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6186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F12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TA box binding protein (TBP)-associated factor RNA polymerase II J 20k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6221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STF2T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tein with strong similarity to cleavage stimulation factor subunit 2 tau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6234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NB3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uanine nucleotide binding protein beta 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0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6299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LCL2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tein with high similarity to phospholipase C epsilon (rat LOC84587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2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6331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K1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hymidine kinase 1, a cytosolic form of the enzyme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6331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22091.1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Homo sapiens dJ467N11.1 protein (DJ467N11.1), mRN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6398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BP5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lcium binding protein 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0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6446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RPS5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mber of the ribosomal S5 famil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6497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V2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veolin 2, a member of the caveolin famil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0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6523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ABRR2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amma-aminobutyric acid receptor rho 2 subuni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2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6536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CT1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mmature colon carcinoma transcript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0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6559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ML66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ronic myelogenous leukemia tumor antigen 6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0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6560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IAA0372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tein containing multiple TPR domain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6569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BXO32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-box only protein 32 (muscle atrophy F-box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6580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TMR1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yotubularin related protein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4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6582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DAC9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mo sapiens histone deacetylase 9 (HDAC9), transcript variant 2, mRN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5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6590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ADH2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Hydroxyacyl-Coenzyme A dehydrogenase (type II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4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6618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IAT4C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ialyltransferase 4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6630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NF300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tein containing 12 C2H2 type zinc finger domains and a kruppel-associated box doma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0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6648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RT1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Sortilin 1, non-G protein-coupled membrane receptor for neurotensin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0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6660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MO2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Lim domain only 2, transcription factor containing a LIM domain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0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6660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YNCOILIN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termediate filament protein syncoil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0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6666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XA7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meo box A7, a member of the homeodomain-containing family of transcription factor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6709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AD51C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AD51 homolog C (S. cerevisiae), RAD51 family membe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3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6780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05881.1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mo sapiens branched chain alpha-ketoacid dehydrogenase kinase (BCKDK), mRN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0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6780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DP1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yrosyl DNA phosphodiesterase 1, a member of the phospholipase D superfamil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3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6792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AMP1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esicle associated membrane protein 1 (synaptobrevin 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6803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FP28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inc finger protein 28 homolog (mouse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6811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GG1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-oxoguanine DNA glycosylase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4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6822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UCDHL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ucin and cadherin lik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6825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YGB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mo sapiens cytoglobin (CYGB), mRN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2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6826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GR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etinal G protein-coupled recepto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4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6846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ALA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-ral simian leukemia viral oncogene homolog A (ras related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6862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L18BP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terleukin 18 binding protein, immunoglobulin superfamily membe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4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6872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MPR1B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one morphogenetic protein receptor type 1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2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6879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TNR1B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latonin receptor 1B, G protein-coupled melatonin recepto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2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6882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LCB2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hospholipase C beta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7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6893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22097.1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mo sapiens hepatocellular carcinoma antigen gene 520 (LOC63928), mRN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3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6895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YH3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mbryonic skeleltal muscle myosin heavy polypeptide 3, a member of the myosin famil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8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6901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RBB4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vian erythroblastosis oncogene B 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6904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LOX12B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2R-lipoxygena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6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6910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NOT4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mo sapiens CCR4-NOT transcription complex, subunit 4, mRN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1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6935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LJ20313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rotein with low similarity to myotubularin-related protein 8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6957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REMEN2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rotein with strong similarity to kringle containing transmembrane protein 2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2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6998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100A13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mo sapiens S100 calcium binding protein A13 (S100A13), mRN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2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7010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LNC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ilamin C gamm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5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7019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LJ10581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mber of the RNA methyltransferase famil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7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7019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F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-factor, a serine protea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7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7025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CNN1A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dium channel (nonvoltage-gated) channel 1 alph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8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7049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BA1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emoglobin alpha 1, a component of tetrameric hemoglobin A(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3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7085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ELB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eticuloendotheliosis viral (v-rel) oncogene related 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9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7155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BM3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NA binding motif protein 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4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7158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GC33182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tein with strong similarity to casein kinase 1 alpha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9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7160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AD50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RAD50 homolog, a subunit of the double-strand break repair complex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7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7171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EPRE1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eucine proline-enriched proteoglycan (leprecan) 1 (growth suppressor 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5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7202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TAU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taufen, binds dsRNA, RNA-DNA hybrids, and tubul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9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7203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15141.1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Homo sapiens KIAA0089 protein (KIAA0089), mRN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4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7209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LJ13590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tein with high similarity to zinc finger and BRCA1-interacting prote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5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7223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YTL4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tein with strong similarity to synaptotagmin-like 4 (granuphilin, mouse Sytl4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7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7245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PARC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creted protein acidic cysteine-rich (osteonectin), a glycoprote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8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7248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QFBS-1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at2 HLA-B-associated transcript (KIAA0515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5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7270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SF1A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mber of the anti-silencing protein ASF1-like famil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8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7315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CTL7B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ctin-like 7B, a member of the actin-related protein (ARP) famil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8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7350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AP1GDS1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ap1 GTPase-GDP dissociation stimulator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9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7372</w:t>
            </w:r>
          </w:p>
        </w:tc>
      </w:tr>
      <w:tr>
        <w:trPr>
          <w:trHeight w:val="285" w:hRule="atLeast"/>
        </w:trPr>
        <w:tc>
          <w:tcPr>
            <w:tcW w:w="12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20"/>
              </w:rPr>
              <w:t>RALBP1</w:t>
            </w:r>
            <w:r>
              <w:rPr>
                <w:color w:val="000000"/>
                <w:sz w:val="18"/>
              </w:rPr>
              <w:t xml:space="preserve"> </w:t>
            </w:r>
          </w:p>
        </w:tc>
        <w:tc>
          <w:tcPr>
            <w:tcW w:w="70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etired, replaced by A_23_P376599, was RalA binding protein 1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0002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624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楷体_GB2312">
    <w:charset w:val="86"/>
    <w:family w:val="modern"/>
    <w:pitch w:val="default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26T19:07:00Z</dcterms:created>
  <dc:creator>a</dc:creator>
  <dc:description/>
  <cp:keywords/>
  <dc:language>en-US</dc:language>
  <cp:lastModifiedBy>a</cp:lastModifiedBy>
  <dcterms:modified xsi:type="dcterms:W3CDTF">2008-10-01T17:00:00Z</dcterms:modified>
  <cp:revision>3</cp:revision>
  <dc:subject/>
  <dc:title>Table</dc:title>
</cp:coreProperties>
</file>